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87BDD" w14:textId="77777777" w:rsidR="009F2645" w:rsidRPr="003A7C3C" w:rsidRDefault="009F2645" w:rsidP="009F26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7C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Video. Participatory Delphi Methodology Training session video.</w:t>
      </w:r>
      <w:r w:rsidRPr="003A7C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 was available both synchronously and asynchronously. </w:t>
      </w:r>
    </w:p>
    <w:p w14:paraId="094490A6" w14:textId="77777777" w:rsidR="009F2645" w:rsidRPr="003A7C3C" w:rsidRDefault="009F2645" w:rsidP="009F264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4">
        <w:r w:rsidRPr="003A7C3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www.youtube.com/watch?v=YMBr2TaD8lA&amp;ab_channel=ISYN</w:t>
        </w:r>
      </w:hyperlink>
    </w:p>
    <w:p w14:paraId="4C3524F4" w14:textId="77777777" w:rsidR="001F5537" w:rsidRPr="009F2645" w:rsidRDefault="001F5537">
      <w:pPr>
        <w:rPr>
          <w:lang w:val="en-US"/>
        </w:rPr>
      </w:pPr>
    </w:p>
    <w:sectPr w:rsidR="001F5537" w:rsidRPr="009F26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645"/>
    <w:rsid w:val="001F5537"/>
    <w:rsid w:val="00370B96"/>
    <w:rsid w:val="009F2645"/>
    <w:rsid w:val="00A54D7A"/>
    <w:rsid w:val="00D5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4AB04D"/>
  <w15:chartTrackingRefBased/>
  <w15:docId w15:val="{C9D0AC40-B6C5-DE4B-8865-35D7386C0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645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watch?v=YMBr2TaD8lA&amp;ab_channel=ISYN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José Valdivieso Andrade</dc:creator>
  <cp:keywords/>
  <dc:description/>
  <cp:lastModifiedBy>Emilia José Valdivieso Andrade</cp:lastModifiedBy>
  <cp:revision>2</cp:revision>
  <dcterms:created xsi:type="dcterms:W3CDTF">2023-12-19T23:03:00Z</dcterms:created>
  <dcterms:modified xsi:type="dcterms:W3CDTF">2023-12-19T23:03:00Z</dcterms:modified>
</cp:coreProperties>
</file>